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02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080"/>
        <w:gridCol w:w="720"/>
        <w:gridCol w:w="1080"/>
        <w:gridCol w:w="1260"/>
        <w:gridCol w:w="1620"/>
        <w:gridCol w:w="1260"/>
        <w:gridCol w:w="1080"/>
        <w:gridCol w:w="900"/>
        <w:gridCol w:w="1980"/>
        <w:gridCol w:w="1260"/>
        <w:gridCol w:w="1440"/>
      </w:tblGrid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ample ID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issue type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Ethnicity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localizati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TNM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Grading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S statu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mutation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RIN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upplier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1 / C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 / 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2 / C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 / 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3 / Cn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 / 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65 / N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b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94 / N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mbi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1 / S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ratagene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ve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0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2 / CN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3 / CN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4 / CN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5 / CN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6 / CN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2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7 / CN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8 / CN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19 / CN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0 / CN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ve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1 / CN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2 / CN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3 / CN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4 / CN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e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5 / CN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26 / CN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ve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iniscience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115 / S10T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 / 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123 / S10T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8 / 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156 / S10T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 xml:space="preserve">6.6 / 8.2 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175 / S10T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right="-108" w:hanging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8.6 / 7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310 / S10T3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 / 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320 / S10T3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/ 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378 / S10T3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/ 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390 / S10T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/ 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392 / S10T3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/ 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395 / S10T3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1 / 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432 / S10T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/ 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451 / S10T4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 / 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490 / S10T4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 / 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0T526 / S10T5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 /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011 / S11T0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/ 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018 / S11T0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3 / 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023 / S11T0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035 / S11T0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1 / 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053 / S11T0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/ 7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252 / S11T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 / 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267 / S11T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6.9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390 / S11T3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7.7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391 / S11T3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/ 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410 / S11T4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411 / S11T4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/ 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11T414 / S111T4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/ 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417 / S11T4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/ 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431 / S11T4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432 / S11T4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 / 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445 / S11T4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 / 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506 / S11T5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 / 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534 / S11T5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4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545 / S11T5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9 / 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654 / S11T6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 / 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1T659 / S11T6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/ 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2T111 / S12T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4 / 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2T200 / S12T2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 / 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2T220 / S12T2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 / 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2T264 / S12T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8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2T303 / S12T3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 / 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ims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, TP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 / 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 / 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ve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 / 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 / 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, TP53, 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 / 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, TP5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/ 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 / 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, TP53, 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 / 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, 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 / 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 / 5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, 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6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 / 6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 / 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 / 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P53, 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 / 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, TP53, AP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 / 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4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/ 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6 / 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/ 8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ve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 / 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 / 8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6 / 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7 / 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 / 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1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8 / 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ve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1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 / 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 / 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9 / 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 / 7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 / 5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 / 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 / 5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9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/ 5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 / 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 / 7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BRA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5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2 / 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 / 6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9 / 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KR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 / 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 / 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t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 / 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 / 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0 / 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 / 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9 / 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 / 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 / 7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1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u2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u3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6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1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7 / 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e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 / 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8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6 / 5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 / 8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/ 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ft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 / 7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vers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5 / 6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6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patic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 / 3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 / 6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2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 / 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 / 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I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/ 8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2N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 / 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 / 9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lon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4N2M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6 / 9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0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1 / 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2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 / 4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3N1M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S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 / 6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7 / 4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2 / 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1 / 2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7 / 4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9 / 2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.0 / 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 / 1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.7 / 2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.0 / 6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5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2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 / 3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Lyon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eft flexur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8 / 7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/ 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2 / 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9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9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oec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9 / 7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u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scendi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cto-sigmoi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denoma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4 / 9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/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 / 9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 / 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u/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5 / 7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u/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 / 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t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7 / 8.6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1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t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7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 / 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1 / 6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Tu/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4 / 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t R1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 / 6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 R2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 / 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 / 3.8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/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3 / 8.1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28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t/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3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2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C3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etasta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Gas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 / 10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Gas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1 / 9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Gas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tomach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 / 9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Hep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5 / 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Hep01 R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8 / 9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Hep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 / 8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Hep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ive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0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Lu0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u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5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Lu0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 / 8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Lu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.6 / 7.4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Lu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.0 / n.a.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Lu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Lung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9 / 7.9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P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3 / 7.7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P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.0 / 4.3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  <w:tr>
        <w:trPr/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ROP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 / 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ucasi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ancrea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umo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n.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.3 / 7.0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ostock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6T18:38:00Z</dcterms:created>
  <dc:creator>mullins</dc:creator>
  <dc:description/>
  <dc:language>en-US</dc:language>
  <cp:lastModifiedBy>mullins</cp:lastModifiedBy>
  <dcterms:modified xsi:type="dcterms:W3CDTF">2014-07-07T11:47:00Z</dcterms:modified>
  <cp:revision>144</cp:revision>
  <dc:subject/>
  <dc:title>Sample ID</dc:title>
</cp:coreProperties>
</file>